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CCF" w:rsidRDefault="00550CCF" w:rsidP="00550CCF">
      <w:pPr>
        <w:pStyle w:val="Caption"/>
        <w:keepNext/>
      </w:pPr>
      <w:r w:rsidRPr="00550CCF">
        <w:rPr>
          <w:rFonts w:ascii="Calibri" w:eastAsia="Times New Roman" w:hAnsi="Calibri" w:cs="Calibri"/>
          <w:color w:val="000000"/>
        </w:rPr>
        <w:t>Table S1 Summary of RNA-seq data</w:t>
      </w:r>
    </w:p>
    <w:tbl>
      <w:tblPr>
        <w:tblW w:w="8869" w:type="dxa"/>
        <w:tblInd w:w="93" w:type="dxa"/>
        <w:tblLook w:val="04A0" w:firstRow="1" w:lastRow="0" w:firstColumn="1" w:lastColumn="0" w:noHBand="0" w:noVBand="1"/>
      </w:tblPr>
      <w:tblGrid>
        <w:gridCol w:w="1044"/>
        <w:gridCol w:w="1017"/>
        <w:gridCol w:w="930"/>
        <w:gridCol w:w="850"/>
        <w:gridCol w:w="1017"/>
        <w:gridCol w:w="1017"/>
        <w:gridCol w:w="960"/>
        <w:gridCol w:w="1017"/>
        <w:gridCol w:w="1017"/>
      </w:tblGrid>
      <w:tr w:rsidR="00550CCF" w:rsidRPr="00550CCF" w:rsidTr="00550CCF">
        <w:trPr>
          <w:trHeight w:val="675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5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MK-ID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5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otal Read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5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C Cont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5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%≥Q3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5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pped Read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5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niq Mapped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5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ultiple Map Read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5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ads Map to '+'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3F5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ads Map to '-'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C0R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,671,53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1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59%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542,782 (88.26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,160,605 (85.09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82,177 (3.16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920,897 (43.33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990,613 (43.49%)</w:t>
            </w:r>
          </w:p>
        </w:tc>
        <w:bookmarkStart w:id="0" w:name="_GoBack"/>
        <w:bookmarkEnd w:id="0"/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C0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,275,2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84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,194,073 (84.6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,591,149 (81.9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02,924 (2.7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794,573 (41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893,069 (42.00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C12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481,5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1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,171,643 (87.5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332,795 (85.0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8,848 (2.4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900,093 (43.2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954,926 (43.37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C12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,524,3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,661,387 (86.6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,972,728 (84.1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88,659 (2.5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533,260 (42.8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581,471 (42.96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C6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,628,6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3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240,781 (87.6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,004,315 (84.8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36,466 (2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818,662 (43.1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893,242 (43.30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C6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,059,0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0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,464,336 (86.4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,144,313 (84.1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20,023 (2.3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012,972 (42.8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066,893 (42.93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S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,403,1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5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,416,709 (85.1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,251,450 (83.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65,259 (1.9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607,990 (42.4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650,642 (42.47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S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,193,6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4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576,648 (87.2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,562,089 (84.9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14,559 (2.3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,132,302 (43.2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,186,435 (43.41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T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985,4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0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636,672 (84.7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637,437 (81.8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9,235 (2.86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568,150 (41.6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656,343 (41.89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1T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,889,5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0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,235,144 (86.5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,017,725 (83.6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17,419 (2.9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823,326 (42.5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896,916 (42.72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C0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,871,5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7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0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,194,760 (86.4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,040,899 (83.6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53,861 (2.76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811,243 (42.5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878,676 (42.70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C0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,442,7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7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,984,468 (88.16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,100,536 (85.5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83,932 (2.6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141,180 (43.5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174,938 (43.64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C12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258,1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3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753,655 (86.8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007,688 (84.6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5,967 (2.1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732,130 (43.0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774,396 (43.13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C12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,584,8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4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,956,624 (85.2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,902,444 (83.1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54,180 (2.0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824,303 (42.3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873,426 (42.40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C6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112,5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5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458,604 (86.36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653,514 (84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5,090 (2.36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565,782 (42.7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612,504 (42.84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C6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,582,4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,855,971 (87.2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,494,110 (85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61,861 (2.2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197,387 (43.2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239,467 (43.31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S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,348,5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1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,613,926 (83.3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,475,583 (81.3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38,343 (1.9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194,658 (41.4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251,062 (41.56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S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,608,0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959,168 (87.6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,746,921 (85.3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12,247 (2.26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378,761 (43.6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396,773 (43.64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T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,471,7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8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,138,477 (84.96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240,992 (82.4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7,485 (2.5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878,163 (41.9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953,889 (42.16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3T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,693,3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1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,976,606 (88.5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,694,983 (85.9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81,623 (2.5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733,649 (43.7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806,671 (43.88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5C0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,358,3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79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,328,665 (93.0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,221,515 (90.4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07,150 (2.5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,958,662 (46.0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,996,414 (46.12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5C0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,848,3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7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,587,566 (91.0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,619,726 (88.2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67,840 (2.8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358,686 (44.9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486,310 (45.08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5C12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,230,7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2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892,054 (93.5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102,474 (91.3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9,580 (2.1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854,857 (46.5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880,540 (46.59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5C12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,520,8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7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,841,315 (92.0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,463,993 (89.6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77,322 (2.3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735,797 (45.6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788,505 (45.78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5C6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,889,9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09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475,097 (93.4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670,333 (91.2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4,764 (2.1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118,111 (46.4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156,930 (46.51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5C6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,344,4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1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,079,053 (88.8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,364,379 (86.2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14,674 (2.6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724,619 (43.96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809,905 (44.09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D5S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,444,6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5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5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,946,886 (9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,529,098 (91.2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17,788 (2.1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290,827 (46.3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360,578 (46.50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5S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,584,7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8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,589,081 (93.2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,615,550 (91.1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3,531 (2.1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681,857 (46.3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709,656 (46.45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5T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793,5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37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,172,945 (90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213,712 (88.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9,233 (2.4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435,362 (44.9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476,550 (45.05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5T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,430,5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41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497,921 (92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570,715 (89.6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,206 (2.4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084,084 (45.6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121,982 (45.74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C0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,083,6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6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922,429 (87.1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563,987 (83.7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58,442 (3.3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092,332 (42.6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178,078 (42.86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C0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,651,1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5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,807,917 (87.2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,622,202 (83.7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185,715 (3.5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343,361 (42.7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437,069 (42.88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C12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,639,6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94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,014,414 (86.4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845,958 (83.6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68,456 (2.8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772,578 (42.6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822,127 (42.80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C12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,803,2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8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,104,955 (87.7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,442,493 (85.1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62,462 (2.6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225,488 (43.3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295,898 (43.46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C6R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,771,6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31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593,074 (87.2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,856,903 (85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6,171 (2.2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158,396 (43.2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215,523 (43.38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C6R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,230,4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,772,665 (86.5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391,495 (84.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81,170 (2.5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630,126 (42.7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687,422 (42.89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S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,225,1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2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,147,203 (85.4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,538,896 (82.8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08,307 (2.5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329,941 (42.3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380,324 (42.39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S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,368,9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7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,536,782 (83.4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327,652 (80.9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09,130 (2.5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,557,092 (41.29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,610,684 (41.40%)</w:t>
            </w:r>
          </w:p>
        </w:tc>
      </w:tr>
      <w:tr w:rsidR="00550CCF" w:rsidRPr="00550CCF" w:rsidTr="00550CCF">
        <w:trPr>
          <w:trHeight w:val="45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T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520,3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2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721,897 (87.5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,557,315 (84.5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64,582 (3.0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547,169 (42.96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647,895 (43.22%)</w:t>
            </w:r>
          </w:p>
        </w:tc>
      </w:tr>
      <w:tr w:rsidR="00550CCF" w:rsidRPr="00550CCF" w:rsidTr="00550CCF">
        <w:trPr>
          <w:trHeight w:val="465"/>
        </w:trPr>
        <w:tc>
          <w:tcPr>
            <w:tcW w:w="1044" w:type="dxa"/>
            <w:tcBorders>
              <w:top w:val="nil"/>
              <w:left w:val="nil"/>
              <w:bottom w:val="single" w:sz="8" w:space="0" w:color="E6EAED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8T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E6EAED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,423,35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E6EAED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6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6EAED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55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E6EAED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,487,409 (88.37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E6EAED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,166,657 (85.2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E6EAED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20,752 (3.11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E6EAED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403,190 (43.38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E6EAED"/>
              <w:right w:val="nil"/>
            </w:tcBorders>
            <w:shd w:val="clear" w:color="000000" w:fill="FFFFFF"/>
            <w:vAlign w:val="center"/>
            <w:hideMark/>
          </w:tcPr>
          <w:p w:rsidR="00550CCF" w:rsidRPr="00550CCF" w:rsidRDefault="00550CCF" w:rsidP="00550C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0C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481,599 (43.56%)</w:t>
            </w:r>
          </w:p>
        </w:tc>
      </w:tr>
    </w:tbl>
    <w:p w:rsidR="00956A3E" w:rsidRDefault="00956A3E"/>
    <w:sectPr w:rsidR="00956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CCF"/>
    <w:rsid w:val="00550CCF"/>
    <w:rsid w:val="0095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0CC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0CC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7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D5400F-91C5-44F8-A021-EF2A12FDA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9-10-12T16:06:00Z</dcterms:created>
  <dcterms:modified xsi:type="dcterms:W3CDTF">2019-10-12T16:07:00Z</dcterms:modified>
</cp:coreProperties>
</file>